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9C1" w:rsidRPr="00E92363" w:rsidRDefault="008527E0" w:rsidP="000459C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OLE_LINK70"/>
      <w:bookmarkStart w:id="1" w:name="OLE_LINK71"/>
      <w:r>
        <w:rPr>
          <w:rFonts w:ascii="Times New Roman" w:hAnsi="Times New Roman" w:cs="Times New Roman"/>
          <w:sz w:val="24"/>
          <w:szCs w:val="24"/>
          <w:lang w:val="en-GB"/>
        </w:rPr>
        <w:t>Table 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2.</w:t>
      </w:r>
      <w:r w:rsidR="000459C1" w:rsidRPr="00E92363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705A39">
        <w:rPr>
          <w:rFonts w:ascii="Times New Roman" w:hAnsi="Times New Roman" w:cs="Times New Roman"/>
          <w:b/>
          <w:bCs/>
          <w:kern w:val="0"/>
          <w:szCs w:val="21"/>
        </w:rPr>
        <w:t xml:space="preserve">Number of </w:t>
      </w:r>
      <w:r w:rsidR="000459C1" w:rsidRPr="00E92363">
        <w:rPr>
          <w:rFonts w:ascii="Times New Roman" w:hAnsi="Times New Roman" w:cs="Times New Roman"/>
          <w:b/>
          <w:bCs/>
          <w:kern w:val="0"/>
          <w:szCs w:val="21"/>
        </w:rPr>
        <w:t xml:space="preserve">DEGs </w:t>
      </w:r>
      <w:r w:rsidR="00DC666C">
        <w:rPr>
          <w:rFonts w:ascii="Times New Roman" w:hAnsi="Times New Roman" w:cs="Times New Roman"/>
          <w:b/>
          <w:bCs/>
          <w:kern w:val="0"/>
          <w:szCs w:val="21"/>
        </w:rPr>
        <w:t xml:space="preserve">between </w:t>
      </w:r>
      <w:r w:rsidR="00DC666C" w:rsidRPr="00E92363">
        <w:rPr>
          <w:rFonts w:ascii="Times New Roman" w:hAnsi="Times New Roman" w:cs="Times New Roman"/>
          <w:b/>
          <w:bCs/>
          <w:i/>
          <w:kern w:val="0"/>
          <w:szCs w:val="21"/>
        </w:rPr>
        <w:t>V.</w:t>
      </w:r>
      <w:r w:rsidR="00DC666C">
        <w:rPr>
          <w:rFonts w:ascii="Times New Roman" w:hAnsi="Times New Roman" w:cs="Times New Roman"/>
          <w:b/>
          <w:bCs/>
          <w:i/>
          <w:kern w:val="0"/>
          <w:szCs w:val="21"/>
        </w:rPr>
        <w:t xml:space="preserve"> </w:t>
      </w:r>
      <w:r w:rsidR="00DC666C" w:rsidRPr="00E92363">
        <w:rPr>
          <w:rFonts w:ascii="Times New Roman" w:hAnsi="Times New Roman" w:cs="Times New Roman"/>
          <w:b/>
          <w:bCs/>
          <w:i/>
          <w:kern w:val="0"/>
          <w:szCs w:val="21"/>
        </w:rPr>
        <w:t>davidii</w:t>
      </w:r>
      <w:r w:rsidR="00DC666C" w:rsidRPr="00E92363">
        <w:rPr>
          <w:rFonts w:ascii="Times New Roman" w:hAnsi="Times New Roman" w:cs="Times New Roman"/>
          <w:b/>
          <w:bCs/>
          <w:kern w:val="0"/>
          <w:szCs w:val="21"/>
        </w:rPr>
        <w:t xml:space="preserve"> and </w:t>
      </w:r>
      <w:r w:rsidR="00DC666C" w:rsidRPr="00E92363">
        <w:rPr>
          <w:rFonts w:ascii="Times New Roman" w:hAnsi="Times New Roman" w:cs="Times New Roman"/>
          <w:b/>
          <w:bCs/>
          <w:i/>
          <w:kern w:val="0"/>
          <w:szCs w:val="21"/>
        </w:rPr>
        <w:t>V.</w:t>
      </w:r>
      <w:r w:rsidR="00DC666C">
        <w:rPr>
          <w:rFonts w:ascii="Times New Roman" w:hAnsi="Times New Roman" w:cs="Times New Roman"/>
          <w:b/>
          <w:bCs/>
          <w:i/>
          <w:kern w:val="0"/>
          <w:szCs w:val="21"/>
        </w:rPr>
        <w:t xml:space="preserve"> </w:t>
      </w:r>
      <w:r w:rsidR="00DC666C" w:rsidRPr="00E92363">
        <w:rPr>
          <w:rFonts w:ascii="Times New Roman" w:hAnsi="Times New Roman" w:cs="Times New Roman"/>
          <w:b/>
          <w:bCs/>
          <w:i/>
          <w:kern w:val="0"/>
          <w:szCs w:val="21"/>
        </w:rPr>
        <w:t>vinifera</w:t>
      </w:r>
      <w:r w:rsidR="00DC666C">
        <w:rPr>
          <w:rFonts w:ascii="Times New Roman" w:hAnsi="Times New Roman" w:cs="Times New Roman"/>
          <w:b/>
          <w:bCs/>
          <w:kern w:val="0"/>
          <w:szCs w:val="21"/>
        </w:rPr>
        <w:t xml:space="preserve"> in different </w:t>
      </w:r>
      <w:r w:rsidR="00705A39" w:rsidRPr="00E92363">
        <w:rPr>
          <w:rFonts w:ascii="Times New Roman" w:hAnsi="Times New Roman" w:cs="Times New Roman"/>
          <w:b/>
          <w:bCs/>
          <w:kern w:val="0"/>
          <w:szCs w:val="21"/>
        </w:rPr>
        <w:t xml:space="preserve">KEGG pathways </w:t>
      </w:r>
      <w:r w:rsidR="00705A39">
        <w:rPr>
          <w:rFonts w:ascii="Times New Roman" w:hAnsi="Times New Roman" w:cs="Times New Roman"/>
          <w:b/>
          <w:bCs/>
          <w:kern w:val="0"/>
          <w:szCs w:val="21"/>
        </w:rPr>
        <w:t xml:space="preserve">detected </w:t>
      </w:r>
      <w:r w:rsidR="000459C1" w:rsidRPr="00E92363">
        <w:rPr>
          <w:rFonts w:ascii="Times New Roman" w:hAnsi="Times New Roman" w:cs="Times New Roman"/>
          <w:b/>
          <w:bCs/>
          <w:kern w:val="0"/>
          <w:szCs w:val="21"/>
        </w:rPr>
        <w:t xml:space="preserve">at </w:t>
      </w:r>
      <w:r w:rsidR="00705A39" w:rsidRPr="00E92363">
        <w:rPr>
          <w:rFonts w:ascii="Times New Roman" w:hAnsi="Times New Roman" w:cs="Times New Roman"/>
          <w:b/>
          <w:bCs/>
          <w:kern w:val="0"/>
          <w:szCs w:val="21"/>
        </w:rPr>
        <w:t>different infecting stages</w:t>
      </w:r>
      <w:bookmarkEnd w:id="0"/>
      <w:bookmarkEnd w:id="1"/>
    </w:p>
    <w:tbl>
      <w:tblPr>
        <w:tblW w:w="5406" w:type="pct"/>
        <w:tblInd w:w="-60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5"/>
        <w:gridCol w:w="4824"/>
        <w:gridCol w:w="850"/>
        <w:gridCol w:w="709"/>
        <w:gridCol w:w="709"/>
        <w:gridCol w:w="709"/>
        <w:gridCol w:w="848"/>
      </w:tblGrid>
      <w:tr w:rsidR="000459C1" w:rsidRPr="009E1994" w:rsidTr="00737FBA">
        <w:trPr>
          <w:trHeight w:val="285"/>
        </w:trPr>
        <w:tc>
          <w:tcPr>
            <w:tcW w:w="30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59C1" w:rsidRPr="00E92363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199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KEGG pathway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199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d2/ Vd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199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d3/ Vd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199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F2/</w:t>
            </w:r>
          </w:p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199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F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199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F3/</w:t>
            </w:r>
          </w:p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199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F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199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otal number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-Oxocarboxylic acid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7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ABC transporter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Alanine, aspartate and glutamate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alpha-Linolenic acid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Amino sugar and nucleotide sugar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Aminoacyl-tRNA 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Arachidonic acid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Arginine and proline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Ascorbate and aldarate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0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Basal transcription factor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Base excision repair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4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beta-Alanine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Biosynthesis of amino acid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0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Biosynthesis of secondary metabolite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5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91</w:t>
            </w:r>
          </w:p>
        </w:tc>
      </w:tr>
      <w:tr w:rsidR="000459C1" w:rsidRPr="009E1994" w:rsidTr="00737FBA">
        <w:trPr>
          <w:trHeight w:val="31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Biosynthesis of unsaturated fatty acid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Brassinosteroid 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Biotin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Brassinosteroid 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ind w:firstLineChars="150" w:firstLine="36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 xml:space="preserve">0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9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Butanoate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5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C5-Branched dibasic acid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Carbon fixation in photosynthetic organism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0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Carbon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8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Carotenoid 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Cutin, suberine and wax 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Circadian rhythm - plant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9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Citrate cycle (TCA cycle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Cutin, suberine and wax 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Cyanoamino acid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0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Cysteine and methionine 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Degradation of aromatic compound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Diterpenoid 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DNAreplication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Endocyto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Etherlipid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0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Fattyacid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Fattyaciddegradation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8</w:t>
            </w:r>
          </w:p>
        </w:tc>
      </w:tr>
      <w:tr w:rsidR="000459C1" w:rsidRPr="009E1994" w:rsidTr="00737FBA">
        <w:trPr>
          <w:trHeight w:val="300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Fattyacidelongation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4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Fattyacid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Flavonoid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Folate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Fructoseandmannos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4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Galactos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0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Glutathion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Glycerolipid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Glycerophospholipid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7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Glycine,serineandthreonin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0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Glycolysis/Gluconeogen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Glycosaminoglycandegradation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Glycosphingolipidbiosynthesis</w:t>
            </w:r>
          </w:p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-globoserie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Glycosylphosphatidylinositol(GPI)-anchor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Glyoxylateanddicarboxylat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4</w:t>
            </w:r>
          </w:p>
        </w:tc>
        <w:bookmarkStart w:id="2" w:name="_GoBack"/>
        <w:bookmarkEnd w:id="2"/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Histidin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Homologousrecombination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Inositolphosphat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Isoquinolinealkaloid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0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Limoneneandpinenedegradation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Linoleicacid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Lysine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Lysinedegradation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5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Metabolicpathway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8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4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3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19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97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mRNAsurveillancepathway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N-Glycan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Nicotinateandnicotinamid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Nitrogen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0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Non-homologousend-joinin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Nucleotideexcisionrepair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Onecarbonpoolbyfolat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Nucleotideexcisionrepair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Otherglycandegradation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Oxidativephosphorylation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Onecarbonpoolbyfolat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antothenateandCoA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entoseandglucuronateinterconversion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entosephosphatepathway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2</w:t>
            </w:r>
          </w:p>
        </w:tc>
      </w:tr>
      <w:tr w:rsidR="000459C1" w:rsidRPr="009E1994" w:rsidTr="00737FBA">
        <w:trPr>
          <w:trHeight w:val="300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eroxisom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hagosom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henylalanin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henylalanine,tyrosineandtryptophanbiosynthes</w:t>
            </w:r>
            <w:r w:rsidRPr="009E1994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henylpropanoid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hosphatidylinositolsignalingsyste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5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hot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hotosynthesis-antennaprotein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618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lanthormonesignaltransduction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0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4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3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618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lant-pathogeninteraction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4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5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orphyrinandchlorophyll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ropanoat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roteinexport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roteinprocessinginendoplasmicreticulu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8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urin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yrimidin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Pyruvat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7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Riboflavin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Ribosom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95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Ribosomebiogenesisineukaryote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RNAdegradation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7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RNApolymeras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3" w:name="OLE_LINK19"/>
            <w:bookmarkStart w:id="4" w:name="OLE_LINK21"/>
            <w:r w:rsidRPr="009E1994">
              <w:rPr>
                <w:rFonts w:ascii="Times New Roman" w:hAnsi="Times New Roman" w:cs="Times New Roman"/>
                <w:kern w:val="0"/>
                <w:sz w:val="24"/>
              </w:rPr>
              <w:t>RNAtransport</w:t>
            </w:r>
            <w:bookmarkEnd w:id="3"/>
            <w:bookmarkEnd w:id="4"/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Selenocompound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Sesquiterpenoidandtriterpenoid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Sphingolipid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5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Spliceosom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9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5" w:name="OLE_LINK17"/>
            <w:bookmarkStart w:id="6" w:name="OLE_LINK18"/>
            <w:r w:rsidRPr="009E1994">
              <w:rPr>
                <w:rFonts w:ascii="Times New Roman" w:hAnsi="Times New Roman" w:cs="Times New Roman"/>
                <w:kern w:val="0"/>
                <w:sz w:val="24"/>
              </w:rPr>
              <w:t>Starchandsucrosemetabolism</w:t>
            </w:r>
            <w:bookmarkEnd w:id="5"/>
            <w:bookmarkEnd w:id="6"/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7" w:name="OLE_LINK15"/>
            <w:bookmarkStart w:id="8" w:name="OLE_LINK16"/>
            <w:r w:rsidRPr="009E1994">
              <w:rPr>
                <w:rFonts w:ascii="Times New Roman" w:hAnsi="Times New Roman" w:cs="Times New Roman"/>
                <w:kern w:val="0"/>
                <w:sz w:val="24"/>
              </w:rPr>
              <w:t>Steroidbiosynthesis</w:t>
            </w:r>
            <w:bookmarkEnd w:id="7"/>
            <w:bookmarkEnd w:id="8"/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Stilbenoid,diarylheptanoidandgingerol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Sulfur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9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Sulfurrelaysyste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</w:rPr>
            </w:pPr>
            <w:r w:rsidRPr="009E199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Stilbenoid,diarylheptanoidandgingerol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ind w:firstLineChars="150" w:firstLine="36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8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Synthesisanddegradationofketonebodie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Taurineandhypotaurin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Terpenoidbackbone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5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Thiamin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Tropane,piperidineandpyridinealkaloid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3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Tryptophan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9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Tyrosine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Ubiquinoneandotherterpenoid-quinone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7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lastRenderedPageBreak/>
              <w:t>116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Ubiquitinmediatedproteoly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05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Valine,leucineandisoleucine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9" w:name="OLE_LINK22"/>
            <w:bookmarkStart w:id="10" w:name="OLE_LINK27"/>
            <w:r w:rsidRPr="009E1994">
              <w:rPr>
                <w:rFonts w:ascii="Times New Roman" w:hAnsi="Times New Roman" w:cs="Times New Roman"/>
                <w:kern w:val="0"/>
                <w:sz w:val="24"/>
              </w:rPr>
              <w:t>Valine,leucineandisoleucinedegradation</w:t>
            </w:r>
            <w:bookmarkEnd w:id="9"/>
            <w:bookmarkEnd w:id="10"/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42</w:t>
            </w:r>
          </w:p>
        </w:tc>
      </w:tr>
      <w:tr w:rsidR="000459C1" w:rsidRPr="009E1994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VitaminB6metabolis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</w:tr>
      <w:tr w:rsidR="000459C1" w:rsidRPr="00E92363" w:rsidTr="00737FBA">
        <w:trPr>
          <w:trHeight w:val="285"/>
        </w:trPr>
        <w:tc>
          <w:tcPr>
            <w:tcW w:w="306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E199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618" w:type="pct"/>
            <w:shd w:val="clear" w:color="auto" w:fill="auto"/>
            <w:noWrap/>
            <w:vAlign w:val="center"/>
          </w:tcPr>
          <w:p w:rsidR="000459C1" w:rsidRPr="009E1994" w:rsidRDefault="000459C1" w:rsidP="00705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Zeatinbiosynthesis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459C1" w:rsidRPr="009E1994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0459C1" w:rsidRPr="00E92363" w:rsidRDefault="000459C1" w:rsidP="00737F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 w:rsidRPr="009E1994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</w:tr>
    </w:tbl>
    <w:p w:rsidR="000459C1" w:rsidRDefault="000459C1" w:rsidP="000459C1">
      <w:pPr>
        <w:rPr>
          <w:rFonts w:ascii="Times New Roman" w:hAnsi="Times New Roman" w:cs="Times New Roman"/>
        </w:rPr>
      </w:pPr>
    </w:p>
    <w:p w:rsidR="000459C1" w:rsidRDefault="000459C1" w:rsidP="000459C1">
      <w:pPr>
        <w:rPr>
          <w:rFonts w:ascii="Times New Roman" w:hAnsi="Times New Roman" w:cs="Times New Roman"/>
        </w:rPr>
      </w:pPr>
    </w:p>
    <w:p w:rsidR="004F1F87" w:rsidRDefault="004F1F87"/>
    <w:p w:rsidR="00000000" w:rsidRDefault="00737FBA"/>
    <w:sectPr w:rsidR="00000000" w:rsidSect="004F1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029F" w:rsidRPr="00411E54" w:rsidRDefault="000D029F" w:rsidP="0056011C">
      <w:pPr>
        <w:rPr>
          <w:rFonts w:ascii="Times New Roman" w:hAnsi="Times New Roman"/>
          <w:sz w:val="24"/>
        </w:rPr>
      </w:pPr>
      <w:r>
        <w:separator/>
      </w:r>
    </w:p>
  </w:endnote>
  <w:endnote w:type="continuationSeparator" w:id="0">
    <w:p w:rsidR="000D029F" w:rsidRPr="00411E54" w:rsidRDefault="000D029F" w:rsidP="0056011C">
      <w:pPr>
        <w:rPr>
          <w:rFonts w:ascii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029F" w:rsidRPr="00411E54" w:rsidRDefault="000D029F" w:rsidP="0056011C">
      <w:pPr>
        <w:rPr>
          <w:rFonts w:ascii="Times New Roman" w:hAnsi="Times New Roman"/>
          <w:sz w:val="24"/>
        </w:rPr>
      </w:pPr>
      <w:r>
        <w:separator/>
      </w:r>
    </w:p>
  </w:footnote>
  <w:footnote w:type="continuationSeparator" w:id="0">
    <w:p w:rsidR="000D029F" w:rsidRPr="00411E54" w:rsidRDefault="000D029F" w:rsidP="0056011C">
      <w:pPr>
        <w:rPr>
          <w:rFonts w:ascii="Times New Roman" w:hAnsi="Times New Roman"/>
          <w:sz w:val="24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D7EA6"/>
    <w:multiLevelType w:val="multilevel"/>
    <w:tmpl w:val="E09A2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6550CF"/>
    <w:multiLevelType w:val="multilevel"/>
    <w:tmpl w:val="ADDC6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C15087"/>
    <w:multiLevelType w:val="multilevel"/>
    <w:tmpl w:val="1C1CC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A75757"/>
    <w:multiLevelType w:val="multilevel"/>
    <w:tmpl w:val="8D9AD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3058E9"/>
    <w:multiLevelType w:val="multilevel"/>
    <w:tmpl w:val="5C604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9F7B97"/>
    <w:multiLevelType w:val="multilevel"/>
    <w:tmpl w:val="3EC0B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0B7E8E"/>
    <w:multiLevelType w:val="multilevel"/>
    <w:tmpl w:val="C212C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69067D"/>
    <w:multiLevelType w:val="multilevel"/>
    <w:tmpl w:val="0DF0F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7E2E4D"/>
    <w:multiLevelType w:val="multilevel"/>
    <w:tmpl w:val="EB6C0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71E98"/>
    <w:multiLevelType w:val="multilevel"/>
    <w:tmpl w:val="D166E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655AD9"/>
    <w:multiLevelType w:val="multilevel"/>
    <w:tmpl w:val="F3DCE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7F11E9A"/>
    <w:multiLevelType w:val="multilevel"/>
    <w:tmpl w:val="3E6C3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DE2532"/>
    <w:multiLevelType w:val="multilevel"/>
    <w:tmpl w:val="52002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783648"/>
    <w:multiLevelType w:val="multilevel"/>
    <w:tmpl w:val="28000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13"/>
  </w:num>
  <w:num w:numId="6">
    <w:abstractNumId w:val="6"/>
  </w:num>
  <w:num w:numId="7">
    <w:abstractNumId w:val="7"/>
  </w:num>
  <w:num w:numId="8">
    <w:abstractNumId w:val="8"/>
  </w:num>
  <w:num w:numId="9">
    <w:abstractNumId w:val="10"/>
  </w:num>
  <w:num w:numId="10">
    <w:abstractNumId w:val="12"/>
  </w:num>
  <w:num w:numId="11">
    <w:abstractNumId w:val="11"/>
  </w:num>
  <w:num w:numId="12">
    <w:abstractNumId w:val="9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9C1"/>
    <w:rsid w:val="000459C1"/>
    <w:rsid w:val="000D029F"/>
    <w:rsid w:val="00436534"/>
    <w:rsid w:val="004F1F87"/>
    <w:rsid w:val="0056011C"/>
    <w:rsid w:val="005A0619"/>
    <w:rsid w:val="005F11F9"/>
    <w:rsid w:val="00705A39"/>
    <w:rsid w:val="00737FBA"/>
    <w:rsid w:val="007A48E1"/>
    <w:rsid w:val="00840569"/>
    <w:rsid w:val="008527E0"/>
    <w:rsid w:val="008A7628"/>
    <w:rsid w:val="00964278"/>
    <w:rsid w:val="00D73D70"/>
    <w:rsid w:val="00DC666C"/>
    <w:rsid w:val="00E8487C"/>
    <w:rsid w:val="00F01A2A"/>
    <w:rsid w:val="00F6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  <w15:docId w15:val="{B77CAA78-47BE-49E6-8DF9-EEB8FEFA9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9C1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0459C1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59C1"/>
    <w:rPr>
      <w:rFonts w:ascii="SimSun" w:eastAsia="SimSun" w:hAnsi="SimSun" w:cs="SimSun"/>
      <w:b/>
      <w:bCs/>
      <w:kern w:val="0"/>
      <w:sz w:val="36"/>
      <w:szCs w:val="36"/>
    </w:rPr>
  </w:style>
  <w:style w:type="character" w:styleId="Strong">
    <w:name w:val="Strong"/>
    <w:basedOn w:val="DefaultParagraphFont"/>
    <w:uiPriority w:val="22"/>
    <w:qFormat/>
    <w:rsid w:val="000459C1"/>
    <w:rPr>
      <w:b/>
      <w:bCs/>
    </w:rPr>
  </w:style>
  <w:style w:type="character" w:customStyle="1" w:styleId="apple-converted-space">
    <w:name w:val="apple-converted-space"/>
    <w:basedOn w:val="DefaultParagraphFont"/>
    <w:rsid w:val="000459C1"/>
  </w:style>
  <w:style w:type="character" w:styleId="Hyperlink">
    <w:name w:val="Hyperlink"/>
    <w:basedOn w:val="DefaultParagraphFont"/>
    <w:uiPriority w:val="99"/>
    <w:unhideWhenUsed/>
    <w:rsid w:val="000459C1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045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459C1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045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459C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459C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9C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459C1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459C1"/>
    <w:rPr>
      <w:rFonts w:ascii="Calibri" w:hAnsi="Calibri" w:cs="Calibri"/>
      <w:noProof/>
      <w:sz w:val="20"/>
    </w:rPr>
  </w:style>
  <w:style w:type="paragraph" w:customStyle="1" w:styleId="EndNoteCategoryHeading">
    <w:name w:val="EndNote Category Heading"/>
    <w:basedOn w:val="Normal"/>
    <w:link w:val="EndNoteCategoryHeadingChar"/>
    <w:rsid w:val="000459C1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459C1"/>
    <w:rPr>
      <w:b/>
      <w:noProof/>
    </w:rPr>
  </w:style>
  <w:style w:type="table" w:styleId="TableGrid">
    <w:name w:val="Table Grid"/>
    <w:basedOn w:val="TableNormal"/>
    <w:rsid w:val="000459C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459C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9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9C1"/>
    <w:rPr>
      <w:sz w:val="18"/>
      <w:szCs w:val="18"/>
    </w:rPr>
  </w:style>
  <w:style w:type="character" w:styleId="Emphasis">
    <w:name w:val="Emphasis"/>
    <w:basedOn w:val="DefaultParagraphFont"/>
    <w:qFormat/>
    <w:rsid w:val="000459C1"/>
    <w:rPr>
      <w:b w:val="0"/>
      <w:bCs w:val="0"/>
      <w:i w:val="0"/>
      <w:iCs w:val="0"/>
      <w:color w:val="CC0033"/>
    </w:rPr>
  </w:style>
  <w:style w:type="character" w:customStyle="1" w:styleId="keyword">
    <w:name w:val="keyword"/>
    <w:basedOn w:val="DefaultParagraphFont"/>
    <w:rsid w:val="000459C1"/>
  </w:style>
  <w:style w:type="character" w:styleId="CommentReference">
    <w:name w:val="annotation reference"/>
    <w:basedOn w:val="DefaultParagraphFont"/>
    <w:uiPriority w:val="99"/>
    <w:semiHidden/>
    <w:unhideWhenUsed/>
    <w:rsid w:val="00045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9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9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9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59C1"/>
  </w:style>
  <w:style w:type="paragraph" w:styleId="ListParagraph">
    <w:name w:val="List Paragraph"/>
    <w:basedOn w:val="Normal"/>
    <w:uiPriority w:val="34"/>
    <w:qFormat/>
    <w:rsid w:val="000459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a-Long Yao</cp:lastModifiedBy>
  <cp:revision>1</cp:revision>
  <dcterms:created xsi:type="dcterms:W3CDTF">2016-11-21T03:29:00Z</dcterms:created>
  <dcterms:modified xsi:type="dcterms:W3CDTF">2018-02-18T19:38:00Z</dcterms:modified>
</cp:coreProperties>
</file>